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73D2A" w14:textId="66C1ED0B" w:rsidR="00B67A2B" w:rsidRPr="00F8485D" w:rsidRDefault="004E66FF" w:rsidP="00B67A2B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</w:t>
      </w:r>
      <w:r w:rsidR="00322E26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3AB0">
        <w:rPr>
          <w:rFonts w:ascii="Times New Roman" w:hAnsi="Times New Roman" w:cs="Times New Roman"/>
          <w:sz w:val="24"/>
          <w:szCs w:val="24"/>
        </w:rPr>
        <w:t>T</w:t>
      </w:r>
      <w:r w:rsidR="00AF73E2" w:rsidRPr="00F8485D">
        <w:rPr>
          <w:rFonts w:ascii="Times New Roman" w:hAnsi="Times New Roman" w:cs="Times New Roman"/>
          <w:sz w:val="24"/>
          <w:szCs w:val="24"/>
        </w:rPr>
        <w:t>able</w:t>
      </w:r>
      <w:r w:rsidR="00B67A2B" w:rsidRPr="00F8485D">
        <w:rPr>
          <w:rFonts w:ascii="Times New Roman" w:hAnsi="Times New Roman" w:cs="Times New Roman"/>
          <w:sz w:val="24"/>
          <w:szCs w:val="24"/>
        </w:rPr>
        <w:t>. Microbial α-diversity metrics at different BTFs and time</w:t>
      </w:r>
    </w:p>
    <w:tbl>
      <w:tblPr>
        <w:tblW w:w="66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945"/>
        <w:gridCol w:w="1383"/>
        <w:gridCol w:w="1532"/>
        <w:gridCol w:w="1763"/>
      </w:tblGrid>
      <w:tr w:rsidR="00B67A2B" w:rsidRPr="00E512F6" w14:paraId="737EC69E" w14:textId="77777777" w:rsidTr="0059660B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B24C5F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28C9BB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CFD005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versity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6C156C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nness</w:t>
            </w:r>
          </w:p>
        </w:tc>
      </w:tr>
      <w:tr w:rsidR="00B67A2B" w:rsidRPr="00E512F6" w14:paraId="11C2E652" w14:textId="77777777" w:rsidTr="0059660B">
        <w:trPr>
          <w:trHeight w:val="280"/>
        </w:trPr>
        <w:tc>
          <w:tcPr>
            <w:tcW w:w="1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969B4D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D0B535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A31A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BEB0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o-1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4026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son_1-D</w:t>
            </w:r>
          </w:p>
        </w:tc>
      </w:tr>
      <w:tr w:rsidR="00B67A2B" w:rsidRPr="00E512F6" w14:paraId="6DE7D579" w14:textId="77777777" w:rsidTr="0059660B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9CA5" w14:textId="487281A8" w:rsidR="00B67A2B" w:rsidRPr="001063A8" w:rsidRDefault="001063A8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Inoculum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6360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100C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±0.1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82B5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.17±9.17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5EC1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±0.02</w:t>
            </w:r>
          </w:p>
        </w:tc>
      </w:tr>
      <w:tr w:rsidR="00B67A2B" w:rsidRPr="00E512F6" w14:paraId="1F768D92" w14:textId="77777777" w:rsidTr="0059660B">
        <w:trPr>
          <w:trHeight w:val="280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1F5681C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F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EA7DC66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8BF3A5A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±0.2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B2E6DEF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.23±9.26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F3C1821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±0.05</w:t>
            </w:r>
          </w:p>
        </w:tc>
      </w:tr>
      <w:tr w:rsidR="00B67A2B" w:rsidRPr="00E512F6" w14:paraId="772FBC06" w14:textId="77777777" w:rsidTr="0059660B">
        <w:trPr>
          <w:trHeight w:val="280"/>
        </w:trPr>
        <w:tc>
          <w:tcPr>
            <w:tcW w:w="1040" w:type="dxa"/>
            <w:vMerge/>
            <w:vAlign w:val="center"/>
            <w:hideMark/>
          </w:tcPr>
          <w:p w14:paraId="2221DCE1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823581E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EF8291A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±0.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14D98BF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.83±22.6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8E9AA1C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±0.03</w:t>
            </w:r>
          </w:p>
        </w:tc>
      </w:tr>
      <w:tr w:rsidR="00B67A2B" w:rsidRPr="00E512F6" w14:paraId="3F897069" w14:textId="77777777" w:rsidTr="0059660B">
        <w:trPr>
          <w:trHeight w:val="280"/>
        </w:trPr>
        <w:tc>
          <w:tcPr>
            <w:tcW w:w="1040" w:type="dxa"/>
            <w:vMerge/>
            <w:vAlign w:val="center"/>
            <w:hideMark/>
          </w:tcPr>
          <w:p w14:paraId="7D4D39CC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6AF3E9F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C0228CF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±0.2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9E47F3D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.13±58.59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DF23289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±0.06</w:t>
            </w:r>
          </w:p>
        </w:tc>
      </w:tr>
      <w:tr w:rsidR="00B67A2B" w:rsidRPr="00E512F6" w14:paraId="734FF269" w14:textId="77777777" w:rsidTr="0059660B">
        <w:trPr>
          <w:trHeight w:val="280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16AA404B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F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C71300D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D4D1C0B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±0.2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239AA1C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.27±96.6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93FE564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±0.03</w:t>
            </w:r>
          </w:p>
        </w:tc>
      </w:tr>
      <w:tr w:rsidR="00B67A2B" w:rsidRPr="00E512F6" w14:paraId="4AFD77E6" w14:textId="77777777" w:rsidTr="0059660B">
        <w:trPr>
          <w:trHeight w:val="280"/>
        </w:trPr>
        <w:tc>
          <w:tcPr>
            <w:tcW w:w="1040" w:type="dxa"/>
            <w:vMerge/>
            <w:vAlign w:val="center"/>
            <w:hideMark/>
          </w:tcPr>
          <w:p w14:paraId="5D13921D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2D958FF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7380F24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±0.0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CA9D67C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.77±89.10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A961701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±0.00</w:t>
            </w:r>
          </w:p>
        </w:tc>
      </w:tr>
      <w:tr w:rsidR="00B67A2B" w:rsidRPr="00E512F6" w14:paraId="4EBAAB7B" w14:textId="77777777" w:rsidTr="0059660B">
        <w:trPr>
          <w:trHeight w:val="280"/>
        </w:trPr>
        <w:tc>
          <w:tcPr>
            <w:tcW w:w="1040" w:type="dxa"/>
            <w:vMerge/>
            <w:vAlign w:val="center"/>
            <w:hideMark/>
          </w:tcPr>
          <w:p w14:paraId="78ED9A07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E3AF8D3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768A146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±0.3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3FFE67B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.57±22.4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B39AD50" w14:textId="77777777" w:rsidR="00B67A2B" w:rsidRPr="00E512F6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2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±0.05</w:t>
            </w:r>
          </w:p>
        </w:tc>
      </w:tr>
    </w:tbl>
    <w:p w14:paraId="2B364E2F" w14:textId="77777777" w:rsidR="00753AB0" w:rsidRPr="002A1970" w:rsidRDefault="00753AB0" w:rsidP="00662EDC"/>
    <w:sectPr w:rsidR="00753AB0" w:rsidRPr="002A1970" w:rsidSect="0059660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253747" w14:textId="77777777" w:rsidR="00C86E83" w:rsidRDefault="00C86E83" w:rsidP="00B67A2B">
      <w:r>
        <w:separator/>
      </w:r>
    </w:p>
  </w:endnote>
  <w:endnote w:type="continuationSeparator" w:id="0">
    <w:p w14:paraId="41265D87" w14:textId="77777777" w:rsidR="00C86E83" w:rsidRDefault="00C86E83" w:rsidP="00B67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E276F" w14:textId="77777777" w:rsidR="00C86E83" w:rsidRDefault="00C86E83" w:rsidP="00B67A2B">
      <w:r>
        <w:separator/>
      </w:r>
    </w:p>
  </w:footnote>
  <w:footnote w:type="continuationSeparator" w:id="0">
    <w:p w14:paraId="74125A25" w14:textId="77777777" w:rsidR="00C86E83" w:rsidRDefault="00C86E83" w:rsidP="00B67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14"/>
    <w:rsid w:val="000002DC"/>
    <w:rsid w:val="000131AA"/>
    <w:rsid w:val="00072CF4"/>
    <w:rsid w:val="00083181"/>
    <w:rsid w:val="001063A8"/>
    <w:rsid w:val="00216F56"/>
    <w:rsid w:val="00257A01"/>
    <w:rsid w:val="002A1970"/>
    <w:rsid w:val="00322E26"/>
    <w:rsid w:val="0035156E"/>
    <w:rsid w:val="00375B93"/>
    <w:rsid w:val="003C475D"/>
    <w:rsid w:val="00416DC7"/>
    <w:rsid w:val="004838D0"/>
    <w:rsid w:val="004E66FF"/>
    <w:rsid w:val="0059660B"/>
    <w:rsid w:val="00631B9A"/>
    <w:rsid w:val="006366AE"/>
    <w:rsid w:val="00662EDC"/>
    <w:rsid w:val="0070456D"/>
    <w:rsid w:val="00753AB0"/>
    <w:rsid w:val="007879E6"/>
    <w:rsid w:val="007E6F3E"/>
    <w:rsid w:val="00893714"/>
    <w:rsid w:val="00A15841"/>
    <w:rsid w:val="00AF73E2"/>
    <w:rsid w:val="00B67A2B"/>
    <w:rsid w:val="00BD4406"/>
    <w:rsid w:val="00C463CA"/>
    <w:rsid w:val="00C86E83"/>
    <w:rsid w:val="00CB6D34"/>
    <w:rsid w:val="00D768AB"/>
    <w:rsid w:val="00DC78FC"/>
    <w:rsid w:val="00DE218F"/>
    <w:rsid w:val="00E17DEA"/>
    <w:rsid w:val="00E512F6"/>
    <w:rsid w:val="00E86E1D"/>
    <w:rsid w:val="00F10296"/>
    <w:rsid w:val="00F827DD"/>
    <w:rsid w:val="00FA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9F4C9"/>
  <w15:chartTrackingRefBased/>
  <w15:docId w15:val="{CDF97CB1-D35B-4D51-9481-5B3C5571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A2B"/>
    <w:rPr>
      <w:sz w:val="18"/>
      <w:szCs w:val="18"/>
    </w:rPr>
  </w:style>
  <w:style w:type="table" w:styleId="a7">
    <w:name w:val="Table Grid"/>
    <w:basedOn w:val="a1"/>
    <w:uiPriority w:val="39"/>
    <w:rsid w:val="00B67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67A2B"/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DC78F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rsid w:val="00DC78F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DC78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DC78FC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DC78F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DC78FC"/>
    <w:rPr>
      <w:b/>
      <w:bCs/>
      <w:kern w:val="28"/>
      <w:sz w:val="32"/>
      <w:szCs w:val="32"/>
    </w:rPr>
  </w:style>
  <w:style w:type="character" w:styleId="ad">
    <w:name w:val="Hyperlink"/>
    <w:basedOn w:val="a0"/>
    <w:uiPriority w:val="99"/>
    <w:unhideWhenUsed/>
    <w:rsid w:val="00DC78FC"/>
    <w:rPr>
      <w:color w:val="0000FF"/>
      <w:u w:val="single"/>
    </w:rPr>
  </w:style>
  <w:style w:type="character" w:styleId="ae">
    <w:name w:val="Unresolved Mention"/>
    <w:basedOn w:val="a0"/>
    <w:uiPriority w:val="99"/>
    <w:semiHidden/>
    <w:unhideWhenUsed/>
    <w:rsid w:val="00DC78FC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0002D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000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f</dc:creator>
  <cp:keywords/>
  <dc:description/>
  <cp:lastModifiedBy>frf</cp:lastModifiedBy>
  <cp:revision>24</cp:revision>
  <dcterms:created xsi:type="dcterms:W3CDTF">2018-12-22T13:27:00Z</dcterms:created>
  <dcterms:modified xsi:type="dcterms:W3CDTF">2019-05-15T02:00:00Z</dcterms:modified>
</cp:coreProperties>
</file>